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6A2D8" w14:textId="08330769" w:rsidR="00844DD0" w:rsidRDefault="00844DD0" w:rsidP="00844DD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44D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s</w:t>
      </w:r>
    </w:p>
    <w:p w14:paraId="28AFF108" w14:textId="00BE87FE" w:rsidR="007864B2" w:rsidRDefault="007864B2" w:rsidP="00844DD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3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40"/>
        <w:gridCol w:w="940"/>
        <w:gridCol w:w="1440"/>
        <w:gridCol w:w="1094"/>
      </w:tblGrid>
      <w:tr w:rsidR="007864B2" w:rsidRPr="007864B2" w14:paraId="676445EC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E9916" w14:textId="15BEEF7E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upplementary table 1: Malignancy diagnos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3A7B9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65008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90511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7864B2" w:rsidRPr="007864B2" w14:paraId="6B0184D3" w14:textId="77777777" w:rsidTr="007864B2">
        <w:trPr>
          <w:trHeight w:val="580"/>
        </w:trPr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DB6C8B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FC2FF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umb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489AD0" w14:textId="1B0E861D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ge</w:t>
            </w:r>
            <w:r w:rsidR="00923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923311" w:rsidRPr="00C46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years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7DFCC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ex (male)</w:t>
            </w:r>
          </w:p>
        </w:tc>
      </w:tr>
      <w:tr w:rsidR="007864B2" w:rsidRPr="007864B2" w14:paraId="3291110F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18C30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Dono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BD8E4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C794C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6239D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7864B2" w:rsidRPr="007864B2" w14:paraId="1C903F31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829D2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Malignancy (tota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907B3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93087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3.6 ± 8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774FF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7</w:t>
            </w:r>
          </w:p>
        </w:tc>
      </w:tr>
      <w:tr w:rsidR="007864B2" w:rsidRPr="007864B2" w14:paraId="4B718192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50B7F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Inciden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6F907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C5EFA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3.8 ± 9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48A10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3</w:t>
            </w:r>
          </w:p>
        </w:tc>
      </w:tr>
      <w:tr w:rsidR="007864B2" w:rsidRPr="007864B2" w14:paraId="39B756C1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49E3F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Prostate can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7B96A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1123E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5.1 ± 12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59C3C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</w:t>
            </w:r>
          </w:p>
        </w:tc>
      </w:tr>
      <w:tr w:rsidR="007864B2" w:rsidRPr="007864B2" w14:paraId="057010F5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8035A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Renal cell carcinom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57A5A" w14:textId="23724AF1" w:rsidR="007864B2" w:rsidRPr="007864B2" w:rsidRDefault="00E6071C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37C54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4 ± 1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56DC0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</w:p>
        </w:tc>
      </w:tr>
      <w:tr w:rsidR="007864B2" w:rsidRPr="007864B2" w14:paraId="0220FB4B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72EF1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Breast can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0A646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7934A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0.5 ± 13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A38C8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</w:tr>
      <w:tr w:rsidR="007864B2" w:rsidRPr="007864B2" w14:paraId="655FE5F4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52D49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Lung can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71679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5FF58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6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18F36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</w:tr>
      <w:tr w:rsidR="007864B2" w:rsidRPr="007864B2" w14:paraId="476B9B73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5AB97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Skin cancer (melanoma)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4938E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D5DF1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1.5 ± 0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9B899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</w:tr>
      <w:tr w:rsidR="007864B2" w:rsidRPr="007864B2" w14:paraId="4F4E01F2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76AC4" w14:textId="272EE0F2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Unclear mass (not in situ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78878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B1DF7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6.5 ± 7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95351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</w:tr>
      <w:tr w:rsidR="007864B2" w:rsidRPr="007864B2" w14:paraId="7CE02EB2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D919A" w14:textId="131EFF25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Plas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</w:t>
            </w: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ytom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7C857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D9423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8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8D715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</w:tr>
      <w:tr w:rsidR="007864B2" w:rsidRPr="007864B2" w14:paraId="679C4E68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C5C6C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Thyroid can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27B85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96074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7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61263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</w:tr>
      <w:tr w:rsidR="007864B2" w:rsidRPr="007864B2" w14:paraId="4B1D2281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8E217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Parotid tum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6854B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44851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0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71C80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</w:tr>
      <w:tr w:rsidR="007864B2" w:rsidRPr="007864B2" w14:paraId="34E519D1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19E0F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96E35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5A90A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2D0E7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7864B2" w:rsidRPr="007864B2" w14:paraId="3737980F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C2FFB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Recipien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98DD8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37341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97202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7864B2" w:rsidRPr="007864B2" w14:paraId="13C0B3A7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14F6A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Malignancy (tota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078C9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6AAC9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5.3 ± 15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2ACED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</w:t>
            </w:r>
          </w:p>
        </w:tc>
      </w:tr>
      <w:tr w:rsidR="007864B2" w:rsidRPr="007864B2" w14:paraId="53F26B00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8BFF1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Inciden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87C2E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0E5AD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2.4 ± 15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7E614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</w:t>
            </w:r>
          </w:p>
        </w:tc>
      </w:tr>
      <w:tr w:rsidR="007864B2" w:rsidRPr="007864B2" w14:paraId="3C9CD423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FC1C2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Prostate can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8F264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7A1AC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1.7 ± 9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217EF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</w:p>
        </w:tc>
      </w:tr>
      <w:tr w:rsidR="007864B2" w:rsidRPr="007864B2" w14:paraId="52E8787B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311EA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Renal cell carcinom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32EA0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08A30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0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23A03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</w:tr>
      <w:tr w:rsidR="007864B2" w:rsidRPr="007864B2" w14:paraId="282DBE70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2D609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Skin cancer (melanoma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9D875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1DB64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6.0 ± 9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A71D4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</w:tc>
      </w:tr>
      <w:tr w:rsidR="007864B2" w:rsidRPr="007864B2" w14:paraId="150CFD50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FA227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Breast Can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CBFB5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3613C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7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63CF3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</w:tr>
      <w:tr w:rsidR="007864B2" w:rsidRPr="007864B2" w14:paraId="086D2F23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EA108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Testicular can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487DE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D594A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0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75FA5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</w:tr>
      <w:tr w:rsidR="007864B2" w:rsidRPr="007864B2" w14:paraId="74D7DCC0" w14:textId="77777777" w:rsidTr="007864B2">
        <w:trPr>
          <w:trHeight w:val="290"/>
        </w:trPr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B5FE4C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9865E" w14:textId="77777777" w:rsidR="007864B2" w:rsidRPr="007864B2" w:rsidRDefault="007864B2" w:rsidP="0078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D4BF69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BFCAE7" w14:textId="77777777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7864B2" w:rsidRPr="00C461BF" w14:paraId="6BD14BF8" w14:textId="77777777" w:rsidTr="007864B2">
        <w:trPr>
          <w:trHeight w:val="290"/>
        </w:trPr>
        <w:tc>
          <w:tcPr>
            <w:tcW w:w="93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CB3FA" w14:textId="45A2851B" w:rsidR="007864B2" w:rsidRPr="007864B2" w:rsidRDefault="007864B2" w:rsidP="0078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86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*Individual age, as n=1. **need for biopsy </w:t>
            </w:r>
          </w:p>
        </w:tc>
      </w:tr>
    </w:tbl>
    <w:p w14:paraId="2873C4B6" w14:textId="77777777" w:rsidR="007864B2" w:rsidRPr="00844DD0" w:rsidRDefault="007864B2" w:rsidP="00844DD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59D6EC" w14:textId="77777777" w:rsidR="00844DD0" w:rsidRPr="00844DD0" w:rsidRDefault="00844DD0" w:rsidP="00844DD0">
      <w:pPr>
        <w:rPr>
          <w:rFonts w:ascii="Times New Roman" w:hAnsi="Times New Roman" w:cs="Times New Roman"/>
          <w:lang w:val="en-US"/>
        </w:rPr>
      </w:pPr>
    </w:p>
    <w:tbl>
      <w:tblPr>
        <w:tblW w:w="89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2694"/>
        <w:gridCol w:w="1375"/>
        <w:gridCol w:w="184"/>
        <w:gridCol w:w="756"/>
        <w:gridCol w:w="1440"/>
        <w:gridCol w:w="767"/>
      </w:tblGrid>
      <w:tr w:rsidR="001F1659" w:rsidRPr="00C461BF" w14:paraId="155D4741" w14:textId="77777777" w:rsidTr="007864B2">
        <w:trPr>
          <w:trHeight w:val="290"/>
        </w:trPr>
        <w:tc>
          <w:tcPr>
            <w:tcW w:w="5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45CFB" w14:textId="77777777" w:rsidR="001F1659" w:rsidRPr="001F1659" w:rsidRDefault="001F1659" w:rsidP="001F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FDBD5" w14:textId="77777777" w:rsidR="001F1659" w:rsidRPr="001F1659" w:rsidRDefault="001F1659" w:rsidP="001F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13B45" w14:textId="77777777" w:rsidR="001F1659" w:rsidRPr="001F1659" w:rsidRDefault="001F1659" w:rsidP="001F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B8514" w14:textId="77777777" w:rsidR="001F1659" w:rsidRPr="001F1659" w:rsidRDefault="001F1659" w:rsidP="001F16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844DD0" w:rsidRPr="00C461BF" w14:paraId="37C06A34" w14:textId="77777777" w:rsidTr="007864B2">
        <w:trPr>
          <w:trHeight w:val="458"/>
        </w:trPr>
        <w:tc>
          <w:tcPr>
            <w:tcW w:w="8987" w:type="dxa"/>
            <w:gridSpan w:val="7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7328261" w14:textId="7F11BB2C" w:rsidR="00844DD0" w:rsidRPr="001F1659" w:rsidRDefault="00844DD0" w:rsidP="00894F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upplementary table 2: Accepted vs rejected donors and recipients</w:t>
            </w:r>
          </w:p>
        </w:tc>
      </w:tr>
      <w:tr w:rsidR="00844DD0" w:rsidRPr="00C461BF" w14:paraId="6930C9D1" w14:textId="77777777" w:rsidTr="007864B2">
        <w:trPr>
          <w:trHeight w:val="458"/>
        </w:trPr>
        <w:tc>
          <w:tcPr>
            <w:tcW w:w="8987" w:type="dxa"/>
            <w:gridSpan w:val="7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711BF" w14:textId="77777777" w:rsidR="00844DD0" w:rsidRPr="001F1659" w:rsidRDefault="00844DD0" w:rsidP="00894F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844DD0" w:rsidRPr="001F1659" w14:paraId="11E44400" w14:textId="77777777" w:rsidTr="007864B2">
        <w:trPr>
          <w:trHeight w:val="451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BB3377" w14:textId="77777777" w:rsidR="00844DD0" w:rsidRPr="001F1659" w:rsidRDefault="00844DD0" w:rsidP="00894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B21C39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Donors </w:t>
            </w: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F16ED5" w14:textId="77777777" w:rsidR="00844DD0" w:rsidRPr="001F1659" w:rsidRDefault="00844DD0" w:rsidP="00894F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Recipients </w:t>
            </w: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29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3596BA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-value</w:t>
            </w:r>
          </w:p>
        </w:tc>
      </w:tr>
      <w:tr w:rsidR="00844DD0" w:rsidRPr="001F1659" w14:paraId="4A14AF62" w14:textId="77777777" w:rsidTr="007864B2">
        <w:trPr>
          <w:trHeight w:val="278"/>
        </w:trPr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17316" w14:textId="77777777" w:rsidR="00844DD0" w:rsidRPr="001F1659" w:rsidRDefault="00844DD0" w:rsidP="00894F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All 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910F3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BFACB" w14:textId="77777777" w:rsidR="00844DD0" w:rsidRPr="001F1659" w:rsidRDefault="00844DD0" w:rsidP="00894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963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10048" w14:textId="77777777" w:rsidR="00844DD0" w:rsidRPr="001F1659" w:rsidRDefault="00844DD0" w:rsidP="00894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844DD0" w:rsidRPr="001F1659" w14:paraId="4DF0C5EF" w14:textId="77777777" w:rsidTr="007864B2">
        <w:trPr>
          <w:trHeight w:val="27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92BA7" w14:textId="77777777" w:rsidR="00844DD0" w:rsidRPr="001F1659" w:rsidRDefault="00844DD0" w:rsidP="00894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C7279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3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04666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40</w:t>
            </w:r>
          </w:p>
        </w:tc>
        <w:tc>
          <w:tcPr>
            <w:tcW w:w="2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9AAF8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&lt;0.0001</w:t>
            </w:r>
          </w:p>
        </w:tc>
      </w:tr>
      <w:tr w:rsidR="00844DD0" w:rsidRPr="001F1659" w14:paraId="0E10B745" w14:textId="77777777" w:rsidTr="007864B2">
        <w:trPr>
          <w:trHeight w:val="27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8E6337F" w14:textId="77777777" w:rsidR="00844DD0" w:rsidRPr="001F1659" w:rsidRDefault="00844DD0" w:rsidP="00894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femal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2526887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1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E80D144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92</w:t>
            </w:r>
          </w:p>
        </w:tc>
        <w:tc>
          <w:tcPr>
            <w:tcW w:w="29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E90FD2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844DD0" w:rsidRPr="001F1659" w14:paraId="3F2E56DD" w14:textId="77777777" w:rsidTr="007864B2">
        <w:trPr>
          <w:trHeight w:val="278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538C96" w14:textId="77777777" w:rsidR="00844DD0" w:rsidRPr="001F1659" w:rsidRDefault="00844DD0" w:rsidP="00894F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Accepted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452B03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8FE7BB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9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B9E260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844DD0" w:rsidRPr="001F1659" w14:paraId="49659020" w14:textId="77777777" w:rsidTr="007864B2">
        <w:trPr>
          <w:trHeight w:val="27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C73BE4" w14:textId="77777777" w:rsidR="00844DD0" w:rsidRPr="001F1659" w:rsidRDefault="00844DD0" w:rsidP="00894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519157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4185A7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85</w:t>
            </w:r>
          </w:p>
        </w:tc>
        <w:tc>
          <w:tcPr>
            <w:tcW w:w="2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B149B6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&lt;0.0001</w:t>
            </w:r>
          </w:p>
        </w:tc>
      </w:tr>
      <w:tr w:rsidR="00844DD0" w:rsidRPr="001F1659" w14:paraId="2A12EFD5" w14:textId="77777777" w:rsidTr="007864B2">
        <w:trPr>
          <w:trHeight w:val="27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5700A1" w14:textId="77777777" w:rsidR="00844DD0" w:rsidRPr="001F1659" w:rsidRDefault="00844DD0" w:rsidP="00894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BFF4A3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5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18C405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0</w:t>
            </w:r>
          </w:p>
        </w:tc>
        <w:tc>
          <w:tcPr>
            <w:tcW w:w="2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24AD23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844DD0" w:rsidRPr="001F1659" w14:paraId="75A0BA7C" w14:textId="77777777" w:rsidTr="007864B2">
        <w:trPr>
          <w:trHeight w:val="27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87893C" w14:textId="77777777" w:rsidR="00844DD0" w:rsidRPr="001F1659" w:rsidRDefault="00844DD0" w:rsidP="00894F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Rejected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A887E1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71AEB5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484C37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844DD0" w:rsidRPr="001F1659" w14:paraId="00CBF90A" w14:textId="77777777" w:rsidTr="007864B2">
        <w:trPr>
          <w:trHeight w:val="27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1F2574" w14:textId="77777777" w:rsidR="00844DD0" w:rsidRPr="001F1659" w:rsidRDefault="00844DD0" w:rsidP="00894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EC9719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6D909E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55</w:t>
            </w:r>
          </w:p>
        </w:tc>
        <w:tc>
          <w:tcPr>
            <w:tcW w:w="2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1E507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0001</w:t>
            </w:r>
          </w:p>
        </w:tc>
      </w:tr>
      <w:tr w:rsidR="00844DD0" w:rsidRPr="001F1659" w14:paraId="578637E0" w14:textId="77777777" w:rsidTr="007864B2">
        <w:trPr>
          <w:trHeight w:val="278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1DB0A7" w14:textId="77777777" w:rsidR="00844DD0" w:rsidRPr="001F1659" w:rsidRDefault="00844DD0" w:rsidP="00894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  femal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EBD1B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5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7969E4" w14:textId="77777777" w:rsidR="00844DD0" w:rsidRPr="001F1659" w:rsidRDefault="00844DD0" w:rsidP="00894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F1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2</w:t>
            </w:r>
          </w:p>
        </w:tc>
        <w:tc>
          <w:tcPr>
            <w:tcW w:w="29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E05769" w14:textId="77777777" w:rsidR="00844DD0" w:rsidRPr="001F1659" w:rsidRDefault="00844DD0" w:rsidP="00894F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14:paraId="531A7952" w14:textId="77777777" w:rsidR="00844DD0" w:rsidRPr="007864B2" w:rsidRDefault="00844DD0" w:rsidP="00844DD0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7864B2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ry table 2</w:t>
      </w:r>
      <w:r w:rsidRPr="007864B2">
        <w:rPr>
          <w:rFonts w:ascii="Times New Roman" w:hAnsi="Times New Roman" w:cs="Times New Roman"/>
          <w:sz w:val="18"/>
          <w:szCs w:val="18"/>
          <w:lang w:val="en-US"/>
        </w:rPr>
        <w:t xml:space="preserve">: Fisher’s exact test was used for gender comparison between donors and recipients </w:t>
      </w:r>
    </w:p>
    <w:p w14:paraId="39AD1CAD" w14:textId="77777777" w:rsidR="00844DD0" w:rsidRPr="007864B2" w:rsidRDefault="00844DD0" w:rsidP="00844DD0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7864B2">
        <w:rPr>
          <w:rFonts w:ascii="Times New Roman" w:hAnsi="Times New Roman" w:cs="Times New Roman"/>
          <w:sz w:val="18"/>
          <w:szCs w:val="18"/>
          <w:lang w:val="en-US"/>
        </w:rPr>
        <w:t xml:space="preserve">among accepted, declined and overall. </w:t>
      </w:r>
      <w:r w:rsidRPr="007864B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e-DE"/>
        </w:rPr>
        <w:t>n: number.</w:t>
      </w:r>
    </w:p>
    <w:p w14:paraId="23EB149F" w14:textId="77777777" w:rsidR="00243130" w:rsidRPr="00844DD0" w:rsidRDefault="00243130">
      <w:pPr>
        <w:rPr>
          <w:rFonts w:ascii="Times New Roman" w:hAnsi="Times New Roman" w:cs="Times New Roman"/>
          <w:lang w:val="en-US"/>
        </w:rPr>
      </w:pPr>
    </w:p>
    <w:sectPr w:rsidR="00243130" w:rsidRPr="00844D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DD0"/>
    <w:rsid w:val="000635E7"/>
    <w:rsid w:val="00091106"/>
    <w:rsid w:val="00164CA0"/>
    <w:rsid w:val="001F1659"/>
    <w:rsid w:val="00243130"/>
    <w:rsid w:val="00300A3E"/>
    <w:rsid w:val="007269ED"/>
    <w:rsid w:val="007864B2"/>
    <w:rsid w:val="007C40F5"/>
    <w:rsid w:val="00844DD0"/>
    <w:rsid w:val="00923311"/>
    <w:rsid w:val="00A12A83"/>
    <w:rsid w:val="00AA606C"/>
    <w:rsid w:val="00C461BF"/>
    <w:rsid w:val="00DD2575"/>
    <w:rsid w:val="00E16EEE"/>
    <w:rsid w:val="00E60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C5693"/>
  <w15:chartTrackingRefBased/>
  <w15:docId w15:val="{30092C20-FF96-4876-8DDC-C72306E21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D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Grigorescu</dc:creator>
  <cp:keywords/>
  <dc:description/>
  <cp:lastModifiedBy>Tom Flint</cp:lastModifiedBy>
  <cp:revision>2</cp:revision>
  <dcterms:created xsi:type="dcterms:W3CDTF">2022-05-24T09:18:00Z</dcterms:created>
  <dcterms:modified xsi:type="dcterms:W3CDTF">2022-05-24T09:18:00Z</dcterms:modified>
</cp:coreProperties>
</file>